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29566" w14:textId="77777777" w:rsidR="006B5F49" w:rsidRPr="00791315" w:rsidRDefault="006B5F49" w:rsidP="006B5F49">
      <w:pPr>
        <w:spacing w:after="0" w:line="240" w:lineRule="auto"/>
        <w:ind w:left="-284"/>
        <w:rPr>
          <w:rFonts w:ascii="Arial" w:eastAsia="Times New Roman" w:hAnsi="Arial" w:cs="Arial"/>
          <w:b/>
          <w:bCs/>
          <w:color w:val="000000"/>
          <w:sz w:val="20"/>
          <w:szCs w:val="20"/>
          <w:lang w:val="en-GB" w:eastAsia="nb-NO"/>
        </w:rPr>
      </w:pPr>
      <w:proofErr w:type="spellStart"/>
      <w:r>
        <w:rPr>
          <w:rFonts w:ascii="Arial" w:eastAsia="Times New Roman" w:hAnsi="Arial" w:cs="Arial"/>
          <w:b/>
          <w:bCs/>
          <w:color w:val="000000"/>
          <w:sz w:val="20"/>
          <w:szCs w:val="20"/>
          <w:lang w:val="en-GB" w:eastAsia="nb-NO"/>
        </w:rPr>
        <w:t>Sup</w:t>
      </w:r>
      <w:r w:rsidRPr="00791315">
        <w:rPr>
          <w:rFonts w:ascii="Arial" w:eastAsia="Times New Roman" w:hAnsi="Arial" w:cs="Arial"/>
          <w:b/>
          <w:bCs/>
          <w:color w:val="000000"/>
          <w:sz w:val="20"/>
          <w:szCs w:val="20"/>
          <w:lang w:val="en-GB" w:eastAsia="nb-NO"/>
        </w:rPr>
        <w:t>Tab</w:t>
      </w:r>
      <w:proofErr w:type="spellEnd"/>
      <w:r w:rsidRPr="00791315">
        <w:rPr>
          <w:rFonts w:ascii="Arial" w:eastAsia="Times New Roman" w:hAnsi="Arial" w:cs="Arial"/>
          <w:b/>
          <w:bCs/>
          <w:color w:val="000000"/>
          <w:sz w:val="20"/>
          <w:szCs w:val="20"/>
          <w:lang w:val="en-GB" w:eastAsia="nb-NO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lang w:val="en-GB" w:eastAsia="nb-NO"/>
        </w:rPr>
        <w:t>3</w:t>
      </w:r>
      <w:r w:rsidRPr="00791315">
        <w:rPr>
          <w:rFonts w:ascii="Arial" w:eastAsia="Times New Roman" w:hAnsi="Arial" w:cs="Arial"/>
          <w:b/>
          <w:bCs/>
          <w:color w:val="000000"/>
          <w:sz w:val="20"/>
          <w:szCs w:val="20"/>
          <w:lang w:val="en-GB" w:eastAsia="nb-NO"/>
        </w:rPr>
        <w:t xml:space="preserve"> invertebrate taxa identified with &gt;90 % similarity hits from 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lang w:val="en-GB" w:eastAsia="nb-NO"/>
        </w:rPr>
        <w:t>0-5</w:t>
      </w:r>
      <w:r w:rsidRPr="00791315">
        <w:rPr>
          <w:rFonts w:ascii="Arial" w:eastAsia="Times New Roman" w:hAnsi="Arial" w:cs="Arial"/>
          <w:b/>
          <w:bCs/>
          <w:color w:val="000000"/>
          <w:sz w:val="20"/>
          <w:szCs w:val="20"/>
          <w:lang w:val="en-GB" w:eastAsia="nb-NO"/>
        </w:rPr>
        <w:t xml:space="preserve"> cm sediment depth</w:t>
      </w:r>
    </w:p>
    <w:tbl>
      <w:tblPr>
        <w:tblW w:w="131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1616"/>
        <w:gridCol w:w="1995"/>
        <w:gridCol w:w="2268"/>
        <w:gridCol w:w="2276"/>
        <w:gridCol w:w="3303"/>
      </w:tblGrid>
      <w:tr w:rsidR="006B5F49" w:rsidRPr="00791315" w14:paraId="4F8609BA" w14:textId="77777777" w:rsidTr="003E0C5E">
        <w:trPr>
          <w:trHeight w:val="285"/>
        </w:trPr>
        <w:tc>
          <w:tcPr>
            <w:tcW w:w="1720" w:type="dxa"/>
            <w:shd w:val="clear" w:color="auto" w:fill="auto"/>
            <w:noWrap/>
            <w:hideMark/>
          </w:tcPr>
          <w:p w14:paraId="103A2CAB" w14:textId="77777777" w:rsidR="006B5F49" w:rsidRPr="00791315" w:rsidRDefault="006B5F49" w:rsidP="003E0C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b-NO"/>
              </w:rPr>
              <w:t>Phylum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22D061F5" w14:textId="77777777" w:rsidR="006B5F49" w:rsidRPr="00791315" w:rsidRDefault="006B5F49" w:rsidP="003E0C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b-NO"/>
              </w:rPr>
              <w:t>Class</w:t>
            </w:r>
          </w:p>
        </w:tc>
        <w:tc>
          <w:tcPr>
            <w:tcW w:w="1995" w:type="dxa"/>
            <w:shd w:val="clear" w:color="auto" w:fill="auto"/>
            <w:noWrap/>
            <w:hideMark/>
          </w:tcPr>
          <w:p w14:paraId="2F4AB292" w14:textId="77777777" w:rsidR="006B5F49" w:rsidRPr="00791315" w:rsidRDefault="006B5F49" w:rsidP="003E0C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b-NO"/>
              </w:rPr>
              <w:t>Order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FB15837" w14:textId="77777777" w:rsidR="006B5F49" w:rsidRPr="00791315" w:rsidRDefault="006B5F49" w:rsidP="003E0C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b-NO"/>
              </w:rPr>
              <w:t>Family</w:t>
            </w:r>
          </w:p>
        </w:tc>
        <w:tc>
          <w:tcPr>
            <w:tcW w:w="2276" w:type="dxa"/>
            <w:shd w:val="clear" w:color="auto" w:fill="auto"/>
            <w:noWrap/>
            <w:hideMark/>
          </w:tcPr>
          <w:p w14:paraId="31921344" w14:textId="77777777" w:rsidR="006B5F49" w:rsidRPr="00791315" w:rsidRDefault="006B5F49" w:rsidP="003E0C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b-NO"/>
              </w:rPr>
              <w:t>Genus</w:t>
            </w:r>
          </w:p>
        </w:tc>
        <w:tc>
          <w:tcPr>
            <w:tcW w:w="3303" w:type="dxa"/>
            <w:shd w:val="clear" w:color="auto" w:fill="auto"/>
            <w:noWrap/>
            <w:hideMark/>
          </w:tcPr>
          <w:p w14:paraId="4BF9F703" w14:textId="77777777" w:rsidR="006B5F49" w:rsidRPr="00791315" w:rsidRDefault="006B5F49" w:rsidP="003E0C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b-NO"/>
              </w:rPr>
              <w:t>Species</w:t>
            </w:r>
          </w:p>
        </w:tc>
      </w:tr>
      <w:tr w:rsidR="006B5F49" w:rsidRPr="00791315" w14:paraId="5AD97C15" w14:textId="77777777" w:rsidTr="003E0C5E">
        <w:trPr>
          <w:trHeight w:val="285"/>
        </w:trPr>
        <w:tc>
          <w:tcPr>
            <w:tcW w:w="1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0407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16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6A1F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19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D81E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Eunicida</w:t>
            </w:r>
            <w:proofErr w:type="spellEnd"/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BADB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Lumbrineridae</w:t>
            </w:r>
            <w:proofErr w:type="spellEnd"/>
          </w:p>
        </w:tc>
        <w:tc>
          <w:tcPr>
            <w:tcW w:w="2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5A19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Abyssoninoe</w:t>
            </w:r>
            <w:proofErr w:type="spellEnd"/>
          </w:p>
        </w:tc>
        <w:tc>
          <w:tcPr>
            <w:tcW w:w="33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3232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Abyssoninoe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sp.</w:t>
            </w:r>
          </w:p>
        </w:tc>
      </w:tr>
      <w:tr w:rsidR="006B5F49" w:rsidRPr="00791315" w14:paraId="6C8FC9B6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1C40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AF4C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CD9A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Eunicid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625E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Lumbriner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6652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Lumbrineris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3E25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Lumbrineris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mixochaeta</w:t>
            </w:r>
            <w:proofErr w:type="spellEnd"/>
          </w:p>
        </w:tc>
      </w:tr>
      <w:tr w:rsidR="006B5F49" w:rsidRPr="00791315" w14:paraId="7AFE0476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34C4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218A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78E8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Eunicid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4AF3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Lumbriner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310F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Scoletoma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CBAF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Scoletoma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fragilis</w:t>
            </w:r>
          </w:p>
        </w:tc>
      </w:tr>
      <w:tr w:rsidR="006B5F49" w:rsidRPr="00791315" w14:paraId="77410D18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27DD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3303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B8F4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51B0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apitell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C040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Heteromastus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45FF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Heteromastus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filiformis</w:t>
            </w:r>
            <w:proofErr w:type="spellEnd"/>
          </w:p>
        </w:tc>
      </w:tr>
      <w:tr w:rsidR="006B5F49" w:rsidRPr="00791315" w14:paraId="52C15D37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3A2C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658E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BB92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B8B6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Maldan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14CD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Eupraxillella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F1E3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Eupraxillella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sp.</w:t>
            </w:r>
          </w:p>
        </w:tc>
      </w:tr>
      <w:tr w:rsidR="006B5F49" w:rsidRPr="00791315" w14:paraId="59680F42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F952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9FAC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5E01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2203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Maldan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71CF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Lumbriclymene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C5D3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Lumbriclymene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sp.</w:t>
            </w:r>
          </w:p>
        </w:tc>
      </w:tr>
      <w:tr w:rsidR="006B5F49" w:rsidRPr="00791315" w14:paraId="4B1DD9D2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4E7E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E063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FAAD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87FB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Maldan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6673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Maldane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2171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Maldane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sarsi</w:t>
            </w:r>
            <w:proofErr w:type="spellEnd"/>
          </w:p>
        </w:tc>
      </w:tr>
      <w:tr w:rsidR="006B5F49" w:rsidRPr="00791315" w14:paraId="2E551310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2B19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47CD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8EFD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6224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Maldan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DDEF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Maldane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1860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Maldane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sp.</w:t>
            </w:r>
          </w:p>
        </w:tc>
      </w:tr>
      <w:tr w:rsidR="006B5F49" w:rsidRPr="00791315" w14:paraId="48B94B6D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0DC7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5148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DD4C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718B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Maldan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BF87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Microclymene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9CAB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Microclymene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sp.</w:t>
            </w:r>
          </w:p>
        </w:tc>
      </w:tr>
      <w:tr w:rsidR="006B5F49" w:rsidRPr="00791315" w14:paraId="6F74F222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5F61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CA5B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CECA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EB08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Maldan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6EF7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Nicomache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EA7F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Nicomache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lumbricalis</w:t>
            </w:r>
          </w:p>
        </w:tc>
      </w:tr>
      <w:tr w:rsidR="006B5F49" w:rsidRPr="00791315" w14:paraId="517ACBA8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070C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4B94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15C0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4E4D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Maldan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BADD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Nicomache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706D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Nicomache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minor</w:t>
            </w:r>
          </w:p>
        </w:tc>
      </w:tr>
      <w:tr w:rsidR="006B5F49" w:rsidRPr="00791315" w14:paraId="3A6E9544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BF80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78AD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6354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hyllodocid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8F97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Hesion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7A49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Gyptis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019C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Gyptis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golikovi</w:t>
            </w:r>
            <w:proofErr w:type="spellEnd"/>
          </w:p>
        </w:tc>
      </w:tr>
      <w:tr w:rsidR="006B5F49" w:rsidRPr="00791315" w14:paraId="39DFE0E5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1224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D103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2314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hyllodocid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7895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holo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9617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Pholoe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D665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Pholoe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assimilis</w:t>
            </w:r>
            <w:proofErr w:type="spellEnd"/>
          </w:p>
        </w:tc>
      </w:tr>
      <w:tr w:rsidR="006B5F49" w:rsidRPr="00791315" w14:paraId="3D7D94F4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82DD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31AC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8812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hyllodocid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0CA7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hyllodoc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5515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Eteone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EE8F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Eteone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</w:p>
        </w:tc>
      </w:tr>
      <w:tr w:rsidR="006B5F49" w:rsidRPr="00791315" w14:paraId="2572F1E3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268A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4411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020A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hyllodocid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0682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hyllodoc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9101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Eteone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9CCB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Eteone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cf. flava</w:t>
            </w:r>
          </w:p>
        </w:tc>
      </w:tr>
      <w:tr w:rsidR="006B5F49" w:rsidRPr="00791315" w14:paraId="6229FC67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58A6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A135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6458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Incertae</w:t>
            </w:r>
            <w:proofErr w:type="spellEnd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ed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41A3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ossur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D07F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Cossura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8083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Cossura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longocirrata</w:t>
            </w:r>
            <w:proofErr w:type="spellEnd"/>
          </w:p>
        </w:tc>
      </w:tr>
      <w:tr w:rsidR="006B5F49" w:rsidRPr="00791315" w14:paraId="0E09161E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DAF3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8CD2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2789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Incertae</w:t>
            </w:r>
            <w:proofErr w:type="spellEnd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ed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850A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ossur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BB67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Cossura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5879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bookmarkStart w:id="0" w:name="_Hlk71015296"/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Cossura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pygodactylata</w:t>
            </w:r>
            <w:bookmarkEnd w:id="0"/>
            <w:proofErr w:type="spellEnd"/>
          </w:p>
        </w:tc>
      </w:tr>
      <w:tr w:rsidR="006B5F49" w:rsidRPr="00791315" w14:paraId="77951401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2FA1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E5D8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4557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Incertae</w:t>
            </w:r>
            <w:proofErr w:type="spellEnd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ed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0B73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Orbini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0388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Leitoscoloplos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608F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Leitoscoloplos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pugettensis</w:t>
            </w:r>
            <w:proofErr w:type="spellEnd"/>
          </w:p>
        </w:tc>
      </w:tr>
      <w:tr w:rsidR="006B5F49" w:rsidRPr="00791315" w14:paraId="1815F918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6433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B97E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DCC2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Incertae</w:t>
            </w:r>
            <w:proofErr w:type="spellEnd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ed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CAFB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Orbini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C41E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Scoloplos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90EF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Scoloplos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sp.</w:t>
            </w:r>
          </w:p>
        </w:tc>
      </w:tr>
      <w:tr w:rsidR="006B5F49" w:rsidRPr="00791315" w14:paraId="02CF03F8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C026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2EA6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5CAA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Incertae</w:t>
            </w:r>
            <w:proofErr w:type="spellEnd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ed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AEBD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araon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5F5A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Aricidea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DF9A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Aricidea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quadrilobata</w:t>
            </w:r>
            <w:proofErr w:type="spellEnd"/>
          </w:p>
        </w:tc>
      </w:tr>
      <w:tr w:rsidR="006B5F49" w:rsidRPr="00791315" w14:paraId="045BE7A6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FFA8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C393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AC54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abellid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E8C2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Owen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36F0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Galathowenia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7493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Galathowenia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oculata</w:t>
            </w:r>
            <w:proofErr w:type="spellEnd"/>
          </w:p>
        </w:tc>
      </w:tr>
      <w:tr w:rsidR="006B5F49" w:rsidRPr="00791315" w14:paraId="56EAECDD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8047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0DBE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05B7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abellid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3991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abell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1B5D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I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6E4B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I</w:t>
            </w:r>
          </w:p>
        </w:tc>
      </w:tr>
      <w:tr w:rsidR="006B5F49" w:rsidRPr="00791315" w14:paraId="6F33FF2A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CE47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342A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F5D6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pionid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16FE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pion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D8AD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Laonice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4CD9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Laonice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cirrata</w:t>
            </w:r>
            <w:proofErr w:type="spellEnd"/>
          </w:p>
        </w:tc>
      </w:tr>
      <w:tr w:rsidR="006B5F49" w:rsidRPr="00791315" w14:paraId="0E07DEB8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E266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2B83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0CDF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pionid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770B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pion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A509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I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FB0C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I</w:t>
            </w:r>
          </w:p>
        </w:tc>
      </w:tr>
      <w:tr w:rsidR="006B5F49" w:rsidRPr="00791315" w14:paraId="62CFB148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E6EC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E0C5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DB21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pionid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5A9B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pion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A913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Prionospio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23A7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Prionospio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cirrifera</w:t>
            </w:r>
            <w:proofErr w:type="spellEnd"/>
          </w:p>
        </w:tc>
      </w:tr>
      <w:tr w:rsidR="006B5F49" w:rsidRPr="00791315" w14:paraId="732A26F9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FB7C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A633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F0C8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Terebellid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050C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irratul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4F6A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Aphelochaeta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55DF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Aphelochaeta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sp.</w:t>
            </w:r>
          </w:p>
        </w:tc>
      </w:tr>
      <w:tr w:rsidR="006B5F49" w:rsidRPr="00791315" w14:paraId="5364F30A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0BEE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6B79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DBC6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Terebellid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F41B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irratul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53A0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Chaetozone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F438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Chaetozone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</w:p>
        </w:tc>
      </w:tr>
      <w:tr w:rsidR="006B5F49" w:rsidRPr="00791315" w14:paraId="6A4A381B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B9A5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E82C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DC24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Terebellid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2A17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irratul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AC76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Chaetozone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3196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Chaetozone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setosa</w:t>
            </w:r>
            <w:proofErr w:type="spellEnd"/>
          </w:p>
        </w:tc>
      </w:tr>
      <w:tr w:rsidR="006B5F49" w:rsidRPr="00791315" w14:paraId="5ACC8D6F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6450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183E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F1CB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Terebellid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C88B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irratul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677E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Chaetozone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354D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Chaetozone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sp.</w:t>
            </w:r>
          </w:p>
        </w:tc>
      </w:tr>
      <w:tr w:rsidR="006B5F49" w:rsidRPr="00791315" w14:paraId="371BF9D4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B995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764C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347A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Terebellid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F142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irratul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28A6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Dodecaceria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4092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Dodecaceria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concharum</w:t>
            </w:r>
            <w:proofErr w:type="spellEnd"/>
          </w:p>
        </w:tc>
      </w:tr>
      <w:tr w:rsidR="006B5F49" w:rsidRPr="00791315" w14:paraId="4E9225D4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1D38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DA10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8727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Terebellid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E039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Terebell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CAB1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Laphania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B5ED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Laphania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boecki</w:t>
            </w:r>
            <w:proofErr w:type="spellEnd"/>
          </w:p>
        </w:tc>
      </w:tr>
      <w:tr w:rsidR="006B5F49" w:rsidRPr="00791315" w14:paraId="336155E9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22F6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nelid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1540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lychaet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28F0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Terebellid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8695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Terebell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E4A8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Polycirrus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FBC4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Polycirrus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arcticus</w:t>
            </w:r>
          </w:p>
        </w:tc>
      </w:tr>
      <w:tr w:rsidR="006B5F49" w:rsidRPr="00791315" w14:paraId="73B7A3EA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9EF7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rthropod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42F9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opepoda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0AC0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alanoid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1562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carti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1BD5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Acartia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7BF1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Acartia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</w:p>
        </w:tc>
      </w:tr>
      <w:tr w:rsidR="006B5F49" w:rsidRPr="00791315" w14:paraId="4403F1D0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4044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rthropod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5F13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opepoda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24BB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alanoid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090D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alan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1FF4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Calanus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7A3A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Calanus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sp.</w:t>
            </w:r>
          </w:p>
        </w:tc>
      </w:tr>
      <w:tr w:rsidR="006B5F49" w:rsidRPr="00791315" w14:paraId="292C2987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A462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rthropod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2C0E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opepoda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D082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alanoid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C046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lausocalan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2E58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Microcalanus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DBE9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Microcalanus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pusillus</w:t>
            </w:r>
            <w:proofErr w:type="spellEnd"/>
          </w:p>
        </w:tc>
      </w:tr>
      <w:tr w:rsidR="006B5F49" w:rsidRPr="00791315" w14:paraId="500C05A4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D625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rthropod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0276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opepoda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4B79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alanoid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3C4B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lausocalan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F331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Pseudocalanus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98DC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Pseudocalanus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acuspes</w:t>
            </w:r>
            <w:proofErr w:type="spellEnd"/>
          </w:p>
        </w:tc>
      </w:tr>
      <w:tr w:rsidR="006B5F49" w:rsidRPr="00791315" w14:paraId="2E9FFF93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369F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rthropod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6DFD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opepoda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8968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alanoid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366B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lausocalan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8654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Pseudocalanus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2E17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Pseudocalanus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sp.</w:t>
            </w:r>
          </w:p>
        </w:tc>
      </w:tr>
      <w:tr w:rsidR="006B5F49" w:rsidRPr="00791315" w14:paraId="65992532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6E5D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rthropod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B5F6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Malacostrac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5F7A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mphipod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C59B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leust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8F91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Pleusymtes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99B8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Pleusymtes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glaber</w:t>
            </w:r>
            <w:proofErr w:type="spellEnd"/>
          </w:p>
        </w:tc>
      </w:tr>
      <w:tr w:rsidR="006B5F49" w:rsidRPr="00791315" w14:paraId="47211FB8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EAF2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rthropod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2273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Thecostraca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7C22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essil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DC9F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Balan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A969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Balanus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FF53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Balanus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balanus</w:t>
            </w:r>
            <w:proofErr w:type="spellEnd"/>
          </w:p>
        </w:tc>
      </w:tr>
      <w:tr w:rsidR="006B5F49" w:rsidRPr="00791315" w14:paraId="063A4D56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A664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Bryozo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2E48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Gymnolaemata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65D5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heilostomatid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88DF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and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D3D0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Scrupocellaria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B59E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Scrupocellari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sp.</w:t>
            </w:r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</w:p>
        </w:tc>
      </w:tr>
      <w:tr w:rsidR="006B5F49" w:rsidRPr="00791315" w14:paraId="2CACDC2F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950B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Bryozo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6E56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Gymnolaemata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9A94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0897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I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671E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I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B0B4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I</w:t>
            </w:r>
          </w:p>
        </w:tc>
      </w:tr>
      <w:tr w:rsidR="006B5F49" w:rsidRPr="00791315" w14:paraId="15810461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B509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hordat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22CA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scidiace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776D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hlebobranch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547C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scidi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E240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Ascidia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9CD8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Ascidia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callosa</w:t>
            </w:r>
            <w:proofErr w:type="spellEnd"/>
          </w:p>
        </w:tc>
      </w:tr>
      <w:tr w:rsidR="006B5F49" w:rsidRPr="00791315" w14:paraId="2BC12421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C519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hordat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0AFA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scidiace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E9D1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tolidobranch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DE54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yur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0978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Boltenia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08FA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Boltenia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echinata</w:t>
            </w:r>
            <w:proofErr w:type="spellEnd"/>
          </w:p>
        </w:tc>
      </w:tr>
      <w:tr w:rsidR="006B5F49" w:rsidRPr="00791315" w14:paraId="1FFEE557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E081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hordat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7886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scidiace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8758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tolidobranch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0C91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yur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E919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Halocynthia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366D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Halocynthia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pyriformis</w:t>
            </w:r>
          </w:p>
        </w:tc>
      </w:tr>
      <w:tr w:rsidR="006B5F49" w:rsidRPr="00791315" w14:paraId="4F172202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0A1C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nidari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7CEE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thozo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AF79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ctiniar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75EB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Halcamp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A4B7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Halcampa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F37F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Halcampa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sp.</w:t>
            </w:r>
          </w:p>
        </w:tc>
      </w:tr>
      <w:tr w:rsidR="006B5F49" w:rsidRPr="00791315" w14:paraId="42162E45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7C85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nidari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D354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Hydrozoa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35A0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thoathecat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1B8F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Boreohydr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0E06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Plotocnide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C42F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Plotocnide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borealis</w:t>
            </w:r>
          </w:p>
        </w:tc>
      </w:tr>
      <w:tr w:rsidR="006B5F49" w:rsidRPr="00791315" w14:paraId="1A3041E4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D5D2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nidari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C170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Hydrozoa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D1F6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nthoathecat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8FF9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oryn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39D8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Sarsia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ED01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Sarsia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princeps</w:t>
            </w:r>
          </w:p>
        </w:tc>
      </w:tr>
      <w:tr w:rsidR="006B5F49" w:rsidRPr="00791315" w14:paraId="72129439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8B7D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nidari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1513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Hydrozoa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4B7F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Leptothecat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3FED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Lafoe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1314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Lafoea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D801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Lafoea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dumosa</w:t>
            </w:r>
            <w:proofErr w:type="spellEnd"/>
          </w:p>
        </w:tc>
      </w:tr>
      <w:tr w:rsidR="006B5F49" w:rsidRPr="00791315" w14:paraId="42EDB9F9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4445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nidari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E4C1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Hydrozoa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AA36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Leptothecat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BB40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ertulari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53BA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Symplectoscyphus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D95D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Symplectoscyphus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tricuspidatus</w:t>
            </w:r>
            <w:proofErr w:type="spellEnd"/>
          </w:p>
        </w:tc>
      </w:tr>
      <w:tr w:rsidR="006B5F49" w:rsidRPr="00791315" w14:paraId="20BDFD69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6298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nidari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3298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cyphozoa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AEBC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emaeostomea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4101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yane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B3FA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Cyanea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7E53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Cyanea sp.</w:t>
            </w:r>
          </w:p>
        </w:tc>
      </w:tr>
      <w:tr w:rsidR="006B5F49" w:rsidRPr="00791315" w14:paraId="26475A64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7505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nidari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0C6B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taurozoa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4946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tauromedusa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EB8E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Lucernari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7A5A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Lucernaria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D1BF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Lucernaria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bathyphila</w:t>
            </w:r>
            <w:proofErr w:type="spellEnd"/>
          </w:p>
        </w:tc>
      </w:tr>
      <w:tr w:rsidR="006B5F49" w:rsidRPr="00791315" w14:paraId="20435CB9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652E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Echinodermat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47AF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steroide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0AB2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axillosid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2DE6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tenodisc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A539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Ctenodiscus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5F4A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Ctenodiscus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crispatus</w:t>
            </w:r>
            <w:proofErr w:type="spellEnd"/>
          </w:p>
        </w:tc>
      </w:tr>
      <w:tr w:rsidR="006B5F49" w:rsidRPr="00791315" w14:paraId="49E26330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D995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Echinodermat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01B2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Echinoidea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D7F7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amarodont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F173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trongylocentrot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B700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Strongylocentrotus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35E6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Strongylocentrotus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droebachiensis</w:t>
            </w:r>
            <w:proofErr w:type="spellEnd"/>
          </w:p>
        </w:tc>
      </w:tr>
      <w:tr w:rsidR="006B5F49" w:rsidRPr="00791315" w14:paraId="02386D8C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0FD8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Echinodermat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780E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Echinoidea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9FD5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amarodont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73D6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trongylocentrot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C132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Strongylocentrotus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5694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Strongylocentrotus pallidus</w:t>
            </w:r>
          </w:p>
        </w:tc>
      </w:tr>
      <w:tr w:rsidR="006B5F49" w:rsidRPr="00791315" w14:paraId="4113C628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380D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Echinodermat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1A4D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Holothuroide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C2B4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Molpadid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5F36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Molpadi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8311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Molpadia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051C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Molpadia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borealis</w:t>
            </w:r>
          </w:p>
        </w:tc>
      </w:tr>
      <w:tr w:rsidR="006B5F49" w:rsidRPr="00791315" w14:paraId="30BCDC71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D535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Echinodermat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30F7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Ophiuroide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3DFD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Ophiacanthid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C69C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Ophiacanth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3540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Ophiacantha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BC48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Ophiacantha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bidentata</w:t>
            </w:r>
          </w:p>
        </w:tc>
      </w:tr>
      <w:tr w:rsidR="006B5F49" w:rsidRPr="00791315" w14:paraId="77044164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9D10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Kinorhyncha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49A0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Incertae</w:t>
            </w:r>
            <w:proofErr w:type="spellEnd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edi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5EA8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yclorhagid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4394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Echinoder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317F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Echinoderes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BFD5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Echinoderes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svetlanae</w:t>
            </w:r>
            <w:proofErr w:type="spellEnd"/>
          </w:p>
        </w:tc>
      </w:tr>
      <w:tr w:rsidR="006B5F49" w:rsidRPr="00791315" w14:paraId="19238DA5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928F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Mollusc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7442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Bivalv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C8A5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ardiid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0C0D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ardi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2BB7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Ciliatocardium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BF8E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Ciliatocardium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ciliatum</w:t>
            </w:r>
            <w:proofErr w:type="spellEnd"/>
          </w:p>
        </w:tc>
      </w:tr>
      <w:tr w:rsidR="006B5F49" w:rsidRPr="00791315" w14:paraId="784C96AB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AB5E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Mollusc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E002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Bivalv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82AB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ardiid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C113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ardi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BF8F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Serripes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99A1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Serripes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groenlandicus</w:t>
            </w:r>
            <w:proofErr w:type="spellEnd"/>
          </w:p>
        </w:tc>
      </w:tr>
      <w:tr w:rsidR="006B5F49" w:rsidRPr="00791315" w14:paraId="32730DD6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0E84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Mollusc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A31D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Bivalv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5C1C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Lucinid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9071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Thyasir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F299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Adontorhina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D696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Adontorhina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</w:p>
        </w:tc>
      </w:tr>
      <w:tr w:rsidR="006B5F49" w:rsidRPr="00791315" w14:paraId="2463701D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A050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Mollusc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E12C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Bivalv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331A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uculanid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15F4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Yoldi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239C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Yoldiella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D5CA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Yoldiella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cf.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frigida</w:t>
            </w:r>
            <w:proofErr w:type="spellEnd"/>
          </w:p>
        </w:tc>
      </w:tr>
      <w:tr w:rsidR="006B5F49" w:rsidRPr="00791315" w14:paraId="3E010EC4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D830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Mollusc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6024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Bivalv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E91E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uculanid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0BE6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Yoldi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54E3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Yoldiella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7C9B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Yoldiella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frigida</w:t>
            </w:r>
            <w:proofErr w:type="spellEnd"/>
          </w:p>
        </w:tc>
      </w:tr>
      <w:tr w:rsidR="006B5F49" w:rsidRPr="00791315" w14:paraId="6BBED470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417B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Mollusc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E214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Bivalv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DD4D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olemyid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AA1D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olemy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FDE3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Acharax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E820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Acharax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sp. </w:t>
            </w:r>
          </w:p>
        </w:tc>
      </w:tr>
      <w:tr w:rsidR="006B5F49" w:rsidRPr="00791315" w14:paraId="365EC16F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AB1A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Mollusc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B2D4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olenogastre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3334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109B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imrothiell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FC6C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Plawenia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AD92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Plawenia</w:t>
            </w:r>
            <w:proofErr w:type="spellEnd"/>
          </w:p>
        </w:tc>
      </w:tr>
      <w:tr w:rsidR="006B5F49" w:rsidRPr="00791315" w14:paraId="37F89819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A1DA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ematod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22ED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hromadorea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CC50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Monhysterid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20C2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Linhomoe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8A85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B956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Terschellingia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D435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B956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Terschellingia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longicaudata</w:t>
            </w:r>
            <w:proofErr w:type="spellEnd"/>
          </w:p>
        </w:tc>
      </w:tr>
      <w:tr w:rsidR="006B5F49" w:rsidRPr="00791315" w14:paraId="38F20118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BC51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ematod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59F9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hromadorea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8A89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Monhysterid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84E2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phaerolaim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A726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Parasphaerolaimus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1681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Parasphaerolaimus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paradoxus</w:t>
            </w:r>
          </w:p>
        </w:tc>
      </w:tr>
      <w:tr w:rsidR="006B5F49" w:rsidRPr="00791315" w14:paraId="0E986022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D255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emerte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CDD7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Hoplonemertea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651A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Monostilifer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98E5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I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77B5" w14:textId="77777777" w:rsidR="006B5F49" w:rsidRPr="00B23F92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B23F9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I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57E2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Monostilifera</w:t>
            </w:r>
            <w:proofErr w:type="spellEnd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 xml:space="preserve"> sp.</w:t>
            </w:r>
          </w:p>
        </w:tc>
      </w:tr>
      <w:tr w:rsidR="006B5F49" w:rsidRPr="00791315" w14:paraId="3A4E3CA4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A277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emerte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65DB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alaeonemertea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45FF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0D65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Cephalothric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B9A8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Cephalothrix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0CF8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Cephalothrix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iwatai</w:t>
            </w:r>
            <w:proofErr w:type="spellEnd"/>
          </w:p>
        </w:tc>
      </w:tr>
      <w:tr w:rsidR="006B5F49" w:rsidRPr="00791315" w14:paraId="76A48619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4268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latyhelminth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8006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Turbellari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43C3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coel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8B05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Haploposthi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3056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Haploposthia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0DE9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Haploposthia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rubra</w:t>
            </w:r>
          </w:p>
        </w:tc>
      </w:tr>
      <w:tr w:rsidR="006B5F49" w:rsidRPr="00791315" w14:paraId="3109AA13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60D9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rifer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30BD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Demospongia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7636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ecilosclerid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CE43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Acarn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A63F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Iophon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AAC9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Iophon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sp. </w:t>
            </w:r>
          </w:p>
        </w:tc>
      </w:tr>
      <w:tr w:rsidR="006B5F49" w:rsidRPr="00791315" w14:paraId="5CAF16C0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7890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rifer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081A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Demospongia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947A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uberitid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EDA7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uberit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F7A2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Plicatellopsis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E523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Plicatellopsi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bowerbanki</w:t>
            </w:r>
            <w:proofErr w:type="spellEnd"/>
          </w:p>
        </w:tc>
      </w:tr>
      <w:tr w:rsidR="006B5F49" w:rsidRPr="00791315" w14:paraId="45800E31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B5F1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Porifer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B180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I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31E6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1974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I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22E6" w14:textId="77777777" w:rsidR="006B5F49" w:rsidRPr="00781D68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I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AE65" w14:textId="77777777" w:rsidR="006B5F49" w:rsidRPr="00781D68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81D68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NI</w:t>
            </w:r>
          </w:p>
        </w:tc>
      </w:tr>
      <w:tr w:rsidR="006B5F49" w:rsidRPr="00791315" w14:paraId="77A5FF0F" w14:textId="77777777" w:rsidTr="003E0C5E">
        <w:trPr>
          <w:trHeight w:val="28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3BCD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ipuncul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04AE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Sipunculidea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85EB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Golfingiid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41D8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b-NO"/>
              </w:rPr>
              <w:t>Golfingiidae</w:t>
            </w:r>
            <w:proofErr w:type="spellEnd"/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BB29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Golfingia</w:t>
            </w:r>
            <w:proofErr w:type="spellEnd"/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D681" w14:textId="77777777" w:rsidR="006B5F49" w:rsidRPr="00791315" w:rsidRDefault="006B5F49" w:rsidP="003E0C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Golfingia</w:t>
            </w:r>
            <w:proofErr w:type="spellEnd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proofErr w:type="spellStart"/>
            <w:r w:rsidRPr="00791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nb-NO"/>
              </w:rPr>
              <w:t>margaritacea</w:t>
            </w:r>
            <w:proofErr w:type="spellEnd"/>
          </w:p>
        </w:tc>
      </w:tr>
    </w:tbl>
    <w:p w14:paraId="3636C761" w14:textId="77777777" w:rsidR="006B5F49" w:rsidRPr="00791315" w:rsidRDefault="006B5F49" w:rsidP="006B5F49">
      <w:pPr>
        <w:rPr>
          <w:rFonts w:ascii="Arial" w:hAnsi="Arial" w:cs="Arial"/>
          <w:sz w:val="20"/>
          <w:szCs w:val="20"/>
          <w:lang w:val="en-GB"/>
        </w:rPr>
      </w:pPr>
    </w:p>
    <w:p w14:paraId="6E8BA17D" w14:textId="77777777" w:rsidR="006B5F49" w:rsidRDefault="006B5F49" w:rsidP="006B5F49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5"/>
          <w:szCs w:val="15"/>
          <w:lang w:val="nb-NO"/>
        </w:rPr>
      </w:pPr>
    </w:p>
    <w:p w14:paraId="6646C52C" w14:textId="77777777" w:rsidR="00986BE8" w:rsidRDefault="00986BE8"/>
    <w:sectPr w:rsidR="00986BE8" w:rsidSect="006B5F49">
      <w:pgSz w:w="16838" w:h="11906" w:orient="landscape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F49"/>
    <w:rsid w:val="006B5F49"/>
    <w:rsid w:val="00971457"/>
    <w:rsid w:val="00986BE8"/>
    <w:rsid w:val="00996245"/>
    <w:rsid w:val="00E97554"/>
    <w:rsid w:val="00ED7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20E908"/>
  <w15:chartTrackingRefBased/>
  <w15:docId w15:val="{2F5E1602-38B2-4C1D-8AB6-0A9B9FC52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F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777C2BD439224CBDA787B23D7763AE" ma:contentTypeVersion="8" ma:contentTypeDescription="Create a new document." ma:contentTypeScope="" ma:versionID="62c6f54eb78c0483dc205bf82ad8ad1c">
  <xsd:schema xmlns:xsd="http://www.w3.org/2001/XMLSchema" xmlns:xs="http://www.w3.org/2001/XMLSchema" xmlns:p="http://schemas.microsoft.com/office/2006/metadata/properties" xmlns:ns2="e64a7f62-1084-433f-a8d7-32d7b88fc97f" targetNamespace="http://schemas.microsoft.com/office/2006/metadata/properties" ma:root="true" ma:fieldsID="dcb8905925ae1917ee1d883795a9014e" ns2:_="">
    <xsd:import namespace="e64a7f62-1084-433f-a8d7-32d7b88fc9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4a7f62-1084-433f-a8d7-32d7b88fc9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25A96DA-395B-452C-B354-5D1129FD4C99}"/>
</file>

<file path=customXml/itemProps2.xml><?xml version="1.0" encoding="utf-8"?>
<ds:datastoreItem xmlns:ds="http://schemas.openxmlformats.org/officeDocument/2006/customXml" ds:itemID="{CFE4827B-6375-467D-A29B-418B2AE9BCDB}"/>
</file>

<file path=customXml/itemProps3.xml><?xml version="1.0" encoding="utf-8"?>
<ds:datastoreItem xmlns:ds="http://schemas.openxmlformats.org/officeDocument/2006/customXml" ds:itemID="{1BA7DEFE-EE4E-4193-839F-0D9689DB584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0</Words>
  <Characters>4563</Characters>
  <Application>Microsoft Office Word</Application>
  <DocSecurity>0</DocSecurity>
  <Lines>38</Lines>
  <Paragraphs>10</Paragraphs>
  <ScaleCrop>false</ScaleCrop>
  <Company/>
  <LinksUpToDate>false</LinksUpToDate>
  <CharactersWithSpaces>5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re Willassen</dc:creator>
  <cp:keywords/>
  <dc:description/>
  <cp:lastModifiedBy>Endre Willassen</cp:lastModifiedBy>
  <cp:revision>1</cp:revision>
  <dcterms:created xsi:type="dcterms:W3CDTF">2021-06-14T12:08:00Z</dcterms:created>
  <dcterms:modified xsi:type="dcterms:W3CDTF">2021-06-14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777C2BD439224CBDA787B23D7763AE</vt:lpwstr>
  </property>
</Properties>
</file>